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ltimedia Appendix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1. Search strategies. 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2695"/>
        <w:gridCol w:w="2786"/>
        <w:gridCol w:w="2602"/>
      </w:tblGrid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Medication adherence”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Monitoring technology”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Measuring technology”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Med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medication adherence”[MeSH] OR “medication adherence” 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 xml:space="preserve">medication compliance” OR “medication adherence”[tiab] “medication compliance”[tiab] 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 xml:space="preserve">monitoring technology” OR “monitoring device” OR “monitoring technology”[tiab] OR “monitoring device”[tiab] 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measuring technology” OR “measuring device” OR “measuring technology”[tiab] OR “measuring device”[tiab]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p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-ABS-KEY (“medication adherence” OR “medication compliance”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-ABS-KEY (“monitoring technology” OR “monitoring device”)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LE-ABS-KEY(“measuring technology” OR “measuring device”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AHL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H “medication adherence”) OR (MH “medication compliance”) OR TI(“medication adherence” OR “medication compliance”) OR AB(“medication adherence” OR “medication compliance”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H “monitoring technology”) OR (MH “monitoring device”) OR TI(“monitoring technology” OR “monitoring device”) OR AB(“monitoring technology” OR “monitoring device”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H “measuring technology”) OR (MH “measuring device”) OR TI(“measuring technology” OR “measuring device”) OR AB(“measuring technology” OR “measuring device”)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Quest Technology Collection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(“medication adherence”) OR “medication compliance” OR AB,TI(“medication adherence OR “medication compliance”)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,TI(“monitoring technology” OR “monitoring device”) OR “monitoring technology” OR “monitoring device”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,TI(“measuring technology” OR “measuring device”) OR “measuring technology” OR “measuring device”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9:20:00Z</dcterms:created>
  <dc:creator>Madi Mason</dc:creator>
  <dc:description/>
  <cp:keywords/>
  <dc:language>en-US</dc:language>
  <cp:lastModifiedBy>Yun Jiang</cp:lastModifiedBy>
  <dcterms:modified xsi:type="dcterms:W3CDTF">2022-01-23T19:20:00Z</dcterms:modified>
  <cp:revision>2</cp:revision>
  <dc:subject/>
  <dc:title/>
</cp:coreProperties>
</file>